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96E" w:rsidRPr="002D401D" w:rsidRDefault="00E6196E" w:rsidP="00457E3A">
      <w:pPr>
        <w:rPr>
          <w:rFonts w:ascii="Times New Roman" w:hAnsi="Times New Roman" w:cs="Times New Roman"/>
          <w:sz w:val="24"/>
          <w:szCs w:val="20"/>
          <w:lang w:val="en-GB"/>
        </w:rPr>
      </w:pPr>
      <w:r w:rsidRPr="002D401D">
        <w:rPr>
          <w:rFonts w:ascii="Times New Roman" w:hAnsi="Times New Roman" w:cs="Times New Roman"/>
          <w:b/>
          <w:sz w:val="24"/>
          <w:szCs w:val="20"/>
          <w:lang w:val="en-GB"/>
        </w:rPr>
        <w:t>Supplementa</w:t>
      </w:r>
      <w:r w:rsidR="008E3205">
        <w:rPr>
          <w:rFonts w:ascii="Times New Roman" w:hAnsi="Times New Roman" w:cs="Times New Roman"/>
          <w:b/>
          <w:sz w:val="24"/>
          <w:szCs w:val="20"/>
          <w:lang w:val="en-GB"/>
        </w:rPr>
        <w:t>ry</w:t>
      </w:r>
      <w:r w:rsidRPr="002D401D">
        <w:rPr>
          <w:rFonts w:ascii="Times New Roman" w:hAnsi="Times New Roman" w:cs="Times New Roman"/>
          <w:b/>
          <w:sz w:val="24"/>
          <w:szCs w:val="20"/>
          <w:lang w:val="en-GB"/>
        </w:rPr>
        <w:t xml:space="preserve"> Table </w:t>
      </w:r>
      <w:r w:rsidR="00D20607">
        <w:rPr>
          <w:rFonts w:ascii="Times New Roman" w:hAnsi="Times New Roman" w:cs="Times New Roman"/>
          <w:b/>
          <w:sz w:val="24"/>
          <w:szCs w:val="20"/>
          <w:lang w:val="en-GB"/>
        </w:rPr>
        <w:t>3</w:t>
      </w:r>
      <w:bookmarkStart w:id="0" w:name="_GoBack"/>
      <w:bookmarkEnd w:id="0"/>
      <w:r w:rsidRPr="002D401D">
        <w:rPr>
          <w:rFonts w:ascii="Times New Roman" w:hAnsi="Times New Roman" w:cs="Times New Roman"/>
          <w:b/>
          <w:sz w:val="24"/>
          <w:szCs w:val="20"/>
          <w:lang w:val="en-GB"/>
        </w:rPr>
        <w:t xml:space="preserve">. </w:t>
      </w:r>
      <w:r w:rsidRPr="002D401D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gramStart"/>
      <w:r w:rsidRPr="002D401D">
        <w:rPr>
          <w:rFonts w:ascii="Times New Roman" w:hAnsi="Times New Roman" w:cs="Times New Roman"/>
          <w:sz w:val="24"/>
          <w:szCs w:val="20"/>
          <w:lang w:val="en-GB"/>
        </w:rPr>
        <w:t xml:space="preserve">Forward and reverse primers </w:t>
      </w:r>
      <w:r w:rsidR="000E45E0">
        <w:rPr>
          <w:rFonts w:ascii="Times New Roman" w:hAnsi="Times New Roman" w:cs="Times New Roman"/>
          <w:sz w:val="24"/>
          <w:szCs w:val="20"/>
          <w:lang w:val="en-GB"/>
        </w:rPr>
        <w:t xml:space="preserve">of the </w:t>
      </w:r>
      <w:r w:rsidR="00D84B52" w:rsidRPr="002D401D">
        <w:rPr>
          <w:rFonts w:ascii="Times New Roman" w:hAnsi="Times New Roman" w:cs="Times New Roman"/>
          <w:sz w:val="24"/>
          <w:szCs w:val="20"/>
          <w:lang w:val="en-GB"/>
        </w:rPr>
        <w:t xml:space="preserve">intestine </w:t>
      </w:r>
      <w:r w:rsidR="000E45E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issue pathway-focused PCR array</w:t>
      </w:r>
      <w:r w:rsidR="00D84B52" w:rsidRPr="002D401D">
        <w:rPr>
          <w:rFonts w:ascii="Times New Roman" w:hAnsi="Times New Roman" w:cs="Times New Roman"/>
          <w:sz w:val="24"/>
          <w:szCs w:val="20"/>
          <w:lang w:val="en-GB"/>
        </w:rPr>
        <w:t>.</w:t>
      </w:r>
      <w:proofErr w:type="gramEnd"/>
    </w:p>
    <w:tbl>
      <w:tblPr>
        <w:tblW w:w="108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5"/>
        <w:gridCol w:w="1880"/>
        <w:gridCol w:w="140"/>
        <w:gridCol w:w="20"/>
        <w:gridCol w:w="727"/>
        <w:gridCol w:w="160"/>
        <w:gridCol w:w="483"/>
        <w:gridCol w:w="140"/>
        <w:gridCol w:w="20"/>
        <w:gridCol w:w="470"/>
        <w:gridCol w:w="300"/>
        <w:gridCol w:w="1043"/>
        <w:gridCol w:w="157"/>
        <w:gridCol w:w="1375"/>
        <w:gridCol w:w="157"/>
        <w:gridCol w:w="1788"/>
        <w:gridCol w:w="140"/>
        <w:gridCol w:w="785"/>
        <w:gridCol w:w="140"/>
      </w:tblGrid>
      <w:tr w:rsidR="003E5B8F" w:rsidRPr="003E5B8F" w:rsidTr="00086E36">
        <w:trPr>
          <w:gridAfter w:val="2"/>
          <w:wAfter w:w="925" w:type="dxa"/>
          <w:trHeight w:val="315"/>
        </w:trPr>
        <w:tc>
          <w:tcPr>
            <w:tcW w:w="29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ene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5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3E5B8F" w:rsidRDefault="003E5B8F" w:rsidP="003E5B8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mbol</w:t>
            </w:r>
          </w:p>
        </w:tc>
        <w:tc>
          <w:tcPr>
            <w:tcW w:w="4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0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rimer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  <w:tc>
          <w:tcPr>
            <w:tcW w:w="19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E5B8F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3E5B8F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E5B8F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53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E5B8F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1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1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GT TCC TAC AGT TTC ATC CAG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AC ATC</w:t>
            </w:r>
          </w:p>
        </w:tc>
      </w:tr>
      <w:tr w:rsidR="003E5B8F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T CAG AAT GGT CCT CGG ATC GGT CTC</w:t>
            </w:r>
          </w:p>
        </w:tc>
      </w:tr>
      <w:tr w:rsidR="0009749A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2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2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AA CAA TCC GAC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C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GC AGT GAA G</w:t>
            </w:r>
          </w:p>
        </w:tc>
      </w:tr>
      <w:tr w:rsidR="003E5B8F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 TTA CGC AGG AAG TCC ATC TCT</w:t>
            </w:r>
          </w:p>
        </w:tc>
      </w:tr>
      <w:tr w:rsidR="003E5B8F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D20607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3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3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G CCA AGT CCT CAT CCC</w:t>
            </w:r>
          </w:p>
        </w:tc>
      </w:tr>
      <w:tr w:rsidR="003E5B8F" w:rsidRPr="00D20607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T CAC CAG ACG AGC CAC</w:t>
            </w:r>
          </w:p>
        </w:tc>
      </w:tr>
      <w:tr w:rsidR="0009749A" w:rsidRPr="00D20607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3E5B8F" w:rsidRPr="00D20607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4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4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GC TGG CGG AGT CGG ATG</w:t>
            </w: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 TGA ATA CAC CTG TGA CGA AGA C</w:t>
            </w:r>
          </w:p>
        </w:tc>
      </w:tr>
      <w:tr w:rsidR="0009749A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5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5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 ACA TCC TAA CCC GAG CAG A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3E5B8F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 CGA GGC AGA GGT CAC A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9749A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3E5B8F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6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6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CT CCA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CG ATG TCA A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TC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TT CAC CTT TCG CTT T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9749A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7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7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G GAG CAA CCT CTA AAC TGG AA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C CTT CAG ACT GGA GCC TAA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8"/>
          <w:wAfter w:w="9925" w:type="dxa"/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F06403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F06403" w:rsidRPr="00D20607" w:rsidTr="006F2750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06403" w:rsidRPr="003E5B8F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ceptor gamma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ctivator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403" w:rsidRPr="003E5B8F" w:rsidRDefault="002F765F" w:rsidP="00C05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gc1</w:t>
            </w:r>
            <w:r w:rsidR="00C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6403" w:rsidRPr="003E5B8F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6403" w:rsidRPr="003E5B8F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GT GGG ACA GGT GTA ACC AGG ACT 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6403" w:rsidRPr="003E5B8F" w:rsidRDefault="00F06403" w:rsidP="006F2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F06403" w:rsidRPr="00086E36" w:rsidTr="006F2750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06403" w:rsidRPr="003E5B8F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403" w:rsidRPr="003E5B8F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6403" w:rsidRPr="003E5B8F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6403" w:rsidRPr="003E5B8F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C AAC CAA GGC AGC ACA CTC TAA TTC 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6403" w:rsidRPr="00086E36" w:rsidRDefault="00F06403" w:rsidP="006F2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F06403" w:rsidRPr="00F06403" w:rsidTr="006F2750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403" w:rsidRPr="003E5B8F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403" w:rsidRPr="003E5B8F" w:rsidRDefault="00F06403" w:rsidP="006F2750">
            <w:pPr>
              <w:spacing w:after="0" w:line="240" w:lineRule="auto"/>
              <w:ind w:firstLine="15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6403" w:rsidRPr="003E5B8F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6403" w:rsidRPr="00F06403" w:rsidRDefault="00F06403" w:rsidP="006F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6403" w:rsidRPr="00F06403" w:rsidRDefault="00F06403" w:rsidP="006F2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nitine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lmitoyltransferase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A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pt1a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TG CCT TCG TTC GTT CCA TGA T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A TGC TTA TCT GCT GCC TGT TT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9749A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itrate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nthase</w:t>
            </w:r>
            <w:proofErr w:type="spellEnd"/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s</w:t>
            </w:r>
            <w:proofErr w:type="spellEnd"/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CC AGG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GA CGA GC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TG ACC AGC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C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AG AAG A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9749A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DH-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biquinone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xidoreductase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d2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G GTT GAA TGA CCA TCG TA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GC TAA GGA GTT GAG GT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9749A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ytochrome c oxidase subunit I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2F765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ox1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TC CTA CTT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T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TG TCC CTT CCT GTT CT</w:t>
            </w: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 TTT CGG TCT GTA AGG AGC ATT GTA ATC</w:t>
            </w:r>
          </w:p>
        </w:tc>
      </w:tr>
      <w:tr w:rsidR="0009749A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oupling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rotein1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5B8F" w:rsidRPr="003E5B8F" w:rsidRDefault="003E5B8F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cp1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 CAC TAC CCA ACA TCA CAA 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E5B8F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B8F" w:rsidRPr="003E5B8F" w:rsidRDefault="003E5B8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C CGA ACG CAG AAA CAA A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8F" w:rsidRPr="003E5B8F" w:rsidRDefault="003E5B8F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086E36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6E36" w:rsidRPr="003E5B8F" w:rsidRDefault="00086E36" w:rsidP="0009749A">
            <w:pPr>
              <w:spacing w:after="0" w:line="240" w:lineRule="auto"/>
              <w:ind w:firstLine="15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6E36" w:rsidRPr="00F06403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6E36" w:rsidRPr="00F06403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liferating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uclear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gen</w:t>
            </w:r>
            <w:proofErr w:type="spellEnd"/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ind w:firstLine="15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cna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GT ATC TGC CGT GAC CTG 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A ACT TGA CTC CGT CCT TGG</w:t>
            </w:r>
          </w:p>
        </w:tc>
      </w:tr>
      <w:tr w:rsidR="00086E36" w:rsidRPr="00D20607" w:rsidTr="00086E36">
        <w:trPr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ccludin</w:t>
            </w:r>
            <w:proofErr w:type="spellEnd"/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cln</w:t>
            </w:r>
            <w:proofErr w:type="spellEnd"/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TG TCA GAA CCT CTA CCA GAC CAG CTA CTC</w:t>
            </w: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AA AGC CTC CCA CTC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CA TCT</w:t>
            </w: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dherin-1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h1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GC TCC ATA CAG CGT CAC CTT ACA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C GTT CAT CCT AGC CGT CCA GT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dherin-17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h17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T GCC CGC AAC CCA GA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G TTG ATT CAC TGC CGT AGA 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ntestinal-type alkaline phosphatase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lpi</w:t>
            </w:r>
            <w:proofErr w:type="spellEnd"/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G CTA TGA GTT GGA CCG TGA 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T TTC TCC ACC ATC TCA GTA AGG 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testinal fatty acid-binding protein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abp2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A GCA CAT TCC GCA CCA AA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C ACG CAC CCG AGA CTT 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leal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atty acid-binding protein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abp6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C CAG GAC GGC AAT AC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A CGG TGA AGT TGT TGG 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ucin 2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uc2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G CTT CAG CAA TCG CAC CA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CA CAA CCA CAC TCC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CA 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cin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3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uc13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TC AAA CCC GTG TGG TCC A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 CAA GCA GAC ATA GTT CGG ATA T</w:t>
            </w:r>
          </w:p>
        </w:tc>
      </w:tr>
      <w:tr w:rsidR="00086E36" w:rsidRPr="003E5B8F" w:rsidTr="00086E36">
        <w:trPr>
          <w:gridBefore w:val="2"/>
          <w:gridAfter w:val="1"/>
          <w:wBefore w:w="2805" w:type="dxa"/>
          <w:wAfter w:w="140" w:type="dxa"/>
          <w:trHeight w:val="300"/>
        </w:trPr>
        <w:tc>
          <w:tcPr>
            <w:tcW w:w="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actor HES-1-B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es1-b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C TGC CGA TAT GAT GGA A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GA GTT GTG TTC ATG CTT G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umor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necrosis factor-alpha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2F765F" w:rsidP="00C05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nf</w:t>
            </w:r>
            <w:proofErr w:type="spellEnd"/>
            <w:r w:rsidR="00C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G GCG TCG TTC AGA GTC T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G TGG CTG AGA GCT GTG A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leukin-1 beta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C05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l1</w:t>
            </w:r>
            <w:r w:rsidR="00C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β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G ACC TAC CTG CCA CCT ACA C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CG TCC ACC GCC TCC AGA TG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leukin-6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2F76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l6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T TGA AGG TGG TGC TGG AAG T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AG GAC AAT CTG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G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GAA GTG AG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leukin-10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2F765F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l</w:t>
            </w:r>
            <w:r w:rsidR="00086E36"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AC ATC CTG GGC TTC TAT CT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TG TCC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CC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GTC TCA TCT G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4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4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CC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CG TCC TCG T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TGTCTCATCTTCCGCTGTCT</w:t>
            </w: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D8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8a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CA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CG GTA ACA CGA ACG</w:t>
            </w: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AGTATGAGCGGAGTACAGAACA</w:t>
            </w: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CD8 beta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8b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G AAA TGT GGA AGA CTG GAA CTC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TTGGAGGTAAGGTTGGAGGGAT</w:t>
            </w: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ectin-1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gals1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TG TGA GGA GGT CCG TGA TG</w:t>
            </w:r>
          </w:p>
        </w:tc>
      </w:tr>
      <w:tr w:rsidR="00086E36" w:rsidRPr="00D20607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T GTA GAG CCG TCC GAT AGG</w:t>
            </w: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ectin-8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gals8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GC GGT GAA CGG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G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CA</w:t>
            </w: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T CCA GCT CCA GTC TGT GTT GAT AC</w:t>
            </w: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cre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</w:t>
            </w: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munoglobulin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</w:t>
            </w:r>
          </w:p>
        </w:tc>
        <w:tc>
          <w:tcPr>
            <w:tcW w:w="15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97058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</w:t>
            </w:r>
            <w:r w:rsidR="00086E3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M</w:t>
            </w:r>
            <w:proofErr w:type="spellEnd"/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C TCA GCG TCC TTC AGT GTT TAT GAT GCC</w:t>
            </w: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5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G CGT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T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T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AA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A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CC AAG C</w:t>
            </w:r>
          </w:p>
        </w:tc>
      </w:tr>
      <w:tr w:rsidR="00086E36" w:rsidRPr="003E5B8F" w:rsidTr="00086E36">
        <w:trPr>
          <w:gridBefore w:val="2"/>
          <w:wBefore w:w="2805" w:type="dxa"/>
          <w:trHeight w:val="300"/>
        </w:trPr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cre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</w:t>
            </w: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munoglobulin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9705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</w:t>
            </w: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</w:t>
            </w:r>
            <w:r w:rsidR="009705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</w:t>
            </w:r>
            <w:proofErr w:type="spellEnd"/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T GTC AAG GTG GCC CCA AAA G</w:t>
            </w: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A CAT TCA TGC GAG TTA CCC TTG GC</w:t>
            </w:r>
          </w:p>
        </w:tc>
      </w:tr>
      <w:tr w:rsidR="00086E36" w:rsidRPr="003E5B8F" w:rsidTr="00086E36">
        <w:trPr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mbrane I</w:t>
            </w: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unoglobulin M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I</w:t>
            </w:r>
            <w:r w:rsidR="009705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M</w:t>
            </w:r>
            <w:proofErr w:type="spellEnd"/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CTATGGAGGCGGAGGAAGATAACA</w:t>
            </w: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GAGTGATGAGGAAGAGAAGGATGAA</w:t>
            </w:r>
          </w:p>
        </w:tc>
      </w:tr>
      <w:tr w:rsidR="00086E36" w:rsidRPr="003E5B8F" w:rsidTr="00086E36">
        <w:trPr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86E36" w:rsidRPr="003E5B8F" w:rsidTr="00086E36">
        <w:trPr>
          <w:gridAfter w:val="3"/>
          <w:wAfter w:w="1065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mbrane I</w:t>
            </w: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munoglobulin T 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I</w:t>
            </w:r>
            <w:r w:rsidR="009705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T</w:t>
            </w:r>
            <w:proofErr w:type="spellEnd"/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A CGA TGC CAG TGA AGA GGA TGA GT</w:t>
            </w:r>
          </w:p>
        </w:tc>
      </w:tr>
      <w:tr w:rsidR="00086E36" w:rsidRPr="00D20607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GA AGG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G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G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TG TGG ACC A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86E36" w:rsidRPr="00D20607" w:rsidTr="00086E36">
        <w:trPr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00"/>
        </w:trPr>
        <w:tc>
          <w:tcPr>
            <w:tcW w:w="280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β-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n</w:t>
            </w:r>
            <w:proofErr w:type="spellEnd"/>
          </w:p>
        </w:tc>
        <w:tc>
          <w:tcPr>
            <w:tcW w:w="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ctb</w:t>
            </w:r>
            <w:proofErr w:type="spellEnd"/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TGCGGAATCCATGAGA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86E36" w:rsidRPr="003E5B8F" w:rsidTr="00086E36">
        <w:trPr>
          <w:gridAfter w:val="1"/>
          <w:wAfter w:w="140" w:type="dxa"/>
          <w:trHeight w:val="315"/>
        </w:trPr>
        <w:tc>
          <w:tcPr>
            <w:tcW w:w="280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5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6E36" w:rsidRPr="003E5B8F" w:rsidRDefault="00086E36" w:rsidP="00097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CGTCGCACTTCATGATGCT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E36" w:rsidRPr="003E5B8F" w:rsidRDefault="00086E36" w:rsidP="003E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672869" w:rsidRPr="00E6196E" w:rsidRDefault="00672869" w:rsidP="00672869">
      <w:pPr>
        <w:ind w:left="-851" w:firstLine="311"/>
        <w:rPr>
          <w:rFonts w:ascii="Times New Roman" w:hAnsi="Times New Roman" w:cs="Times New Roman"/>
          <w:sz w:val="20"/>
          <w:szCs w:val="20"/>
          <w:lang w:val="en-GB"/>
        </w:rPr>
      </w:pPr>
    </w:p>
    <w:p w:rsidR="001F6571" w:rsidRDefault="001F6571" w:rsidP="00212D67"/>
    <w:sectPr w:rsidR="001F6571" w:rsidSect="00EE542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B59"/>
    <w:rsid w:val="000019DE"/>
    <w:rsid w:val="0001056C"/>
    <w:rsid w:val="00043953"/>
    <w:rsid w:val="00081B80"/>
    <w:rsid w:val="00086E36"/>
    <w:rsid w:val="0009749A"/>
    <w:rsid w:val="000A41A2"/>
    <w:rsid w:val="000E45E0"/>
    <w:rsid w:val="001F6571"/>
    <w:rsid w:val="00212D67"/>
    <w:rsid w:val="002D401D"/>
    <w:rsid w:val="002F765F"/>
    <w:rsid w:val="00311387"/>
    <w:rsid w:val="003E5B8F"/>
    <w:rsid w:val="00457E3A"/>
    <w:rsid w:val="00672869"/>
    <w:rsid w:val="00683936"/>
    <w:rsid w:val="006B22D3"/>
    <w:rsid w:val="00737B59"/>
    <w:rsid w:val="008E3205"/>
    <w:rsid w:val="00903605"/>
    <w:rsid w:val="00960B98"/>
    <w:rsid w:val="00970586"/>
    <w:rsid w:val="00970984"/>
    <w:rsid w:val="00A44926"/>
    <w:rsid w:val="00C055AC"/>
    <w:rsid w:val="00D20607"/>
    <w:rsid w:val="00D641E2"/>
    <w:rsid w:val="00D84B52"/>
    <w:rsid w:val="00E6196E"/>
    <w:rsid w:val="00EE542A"/>
    <w:rsid w:val="00EF20BD"/>
    <w:rsid w:val="00F06403"/>
    <w:rsid w:val="00F7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37B5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37B59"/>
    <w:rPr>
      <w:color w:val="800080"/>
      <w:u w:val="single"/>
    </w:rPr>
  </w:style>
  <w:style w:type="paragraph" w:customStyle="1" w:styleId="xl65">
    <w:name w:val="xl65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737B5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737B5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737B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737B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737B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7">
    <w:name w:val="xl77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8">
    <w:name w:val="xl78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79">
    <w:name w:val="xl79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80">
    <w:name w:val="xl80"/>
    <w:basedOn w:val="Normal"/>
    <w:rsid w:val="00737B5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xl81">
    <w:name w:val="xl81"/>
    <w:basedOn w:val="Normal"/>
    <w:rsid w:val="00737B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2">
    <w:name w:val="xl82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3">
    <w:name w:val="xl83"/>
    <w:basedOn w:val="Normal"/>
    <w:rsid w:val="00737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5">
    <w:name w:val="xl85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6">
    <w:name w:val="xl86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87">
    <w:name w:val="xl87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37B5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37B59"/>
    <w:rPr>
      <w:color w:val="800080"/>
      <w:u w:val="single"/>
    </w:rPr>
  </w:style>
  <w:style w:type="paragraph" w:customStyle="1" w:styleId="xl65">
    <w:name w:val="xl65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737B5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737B5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737B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737B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737B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7">
    <w:name w:val="xl77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8">
    <w:name w:val="xl78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79">
    <w:name w:val="xl79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80">
    <w:name w:val="xl80"/>
    <w:basedOn w:val="Normal"/>
    <w:rsid w:val="00737B5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xl81">
    <w:name w:val="xl81"/>
    <w:basedOn w:val="Normal"/>
    <w:rsid w:val="00737B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2">
    <w:name w:val="xl82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3">
    <w:name w:val="xl83"/>
    <w:basedOn w:val="Normal"/>
    <w:rsid w:val="00737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5">
    <w:name w:val="xl85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6">
    <w:name w:val="xl86"/>
    <w:basedOn w:val="Normal"/>
    <w:rsid w:val="00737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87">
    <w:name w:val="xl87"/>
    <w:basedOn w:val="Normal"/>
    <w:rsid w:val="00737B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362114-8CD9-4704-B7D4-DC84B5D39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3</Pages>
  <Words>597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cimiento</dc:creator>
  <cp:lastModifiedBy>Usuario</cp:lastModifiedBy>
  <cp:revision>23</cp:revision>
  <dcterms:created xsi:type="dcterms:W3CDTF">2016-08-30T14:50:00Z</dcterms:created>
  <dcterms:modified xsi:type="dcterms:W3CDTF">2018-02-20T17:51:00Z</dcterms:modified>
</cp:coreProperties>
</file>